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BB987" w14:textId="15B370C6" w:rsidR="00A90808" w:rsidRPr="00A90808" w:rsidRDefault="00A90808">
      <w:pPr>
        <w:rPr>
          <w:rFonts w:ascii="Times New Roman" w:hAnsi="Times New Roman" w:cs="Times New Roman"/>
          <w:b/>
          <w:sz w:val="24"/>
          <w:szCs w:val="24"/>
        </w:rPr>
      </w:pPr>
      <w:r w:rsidRPr="00A90808">
        <w:rPr>
          <w:rFonts w:ascii="Times New Roman" w:hAnsi="Times New Roman" w:cs="Times New Roman"/>
          <w:b/>
          <w:sz w:val="24"/>
          <w:szCs w:val="24"/>
        </w:rPr>
        <w:t>Additional File 1 – IC/ES Databases and Descriptions</w:t>
      </w:r>
    </w:p>
    <w:tbl>
      <w:tblPr>
        <w:tblStyle w:val="TableGrid"/>
        <w:tblW w:w="14000" w:type="dxa"/>
        <w:tblLook w:val="04A0" w:firstRow="1" w:lastRow="0" w:firstColumn="1" w:lastColumn="0" w:noHBand="0" w:noVBand="1"/>
      </w:tblPr>
      <w:tblGrid>
        <w:gridCol w:w="1526"/>
        <w:gridCol w:w="3969"/>
        <w:gridCol w:w="8505"/>
      </w:tblGrid>
      <w:tr w:rsidR="00CB731B" w:rsidRPr="008B612B" w14:paraId="7D015141" w14:textId="77777777" w:rsidTr="008B612B">
        <w:tc>
          <w:tcPr>
            <w:tcW w:w="1526" w:type="dxa"/>
          </w:tcPr>
          <w:p w14:paraId="23571223" w14:textId="5816D7AA" w:rsidR="00CB731B" w:rsidRPr="008B612B" w:rsidRDefault="00CB731B" w:rsidP="008B612B">
            <w:pPr>
              <w:jc w:val="center"/>
              <w:rPr>
                <w:rFonts w:ascii="Times New Roman" w:hAnsi="Times New Roman"/>
                <w:b/>
              </w:rPr>
            </w:pPr>
            <w:r w:rsidRPr="008B612B">
              <w:rPr>
                <w:rFonts w:ascii="Times New Roman" w:hAnsi="Times New Roman"/>
                <w:b/>
              </w:rPr>
              <w:t>Acronym</w:t>
            </w:r>
          </w:p>
        </w:tc>
        <w:tc>
          <w:tcPr>
            <w:tcW w:w="3969" w:type="dxa"/>
          </w:tcPr>
          <w:p w14:paraId="5E5F8687" w14:textId="1C4B2E51" w:rsidR="00CB731B" w:rsidRPr="008B612B" w:rsidRDefault="00CB731B" w:rsidP="008B612B">
            <w:pPr>
              <w:jc w:val="center"/>
              <w:rPr>
                <w:rFonts w:ascii="Times New Roman" w:hAnsi="Times New Roman"/>
                <w:b/>
              </w:rPr>
            </w:pPr>
            <w:r w:rsidRPr="008B612B">
              <w:rPr>
                <w:rFonts w:ascii="Times New Roman" w:hAnsi="Times New Roman"/>
                <w:b/>
              </w:rPr>
              <w:t>Database Name</w:t>
            </w:r>
          </w:p>
        </w:tc>
        <w:tc>
          <w:tcPr>
            <w:tcW w:w="8505" w:type="dxa"/>
          </w:tcPr>
          <w:p w14:paraId="11B8E3A1" w14:textId="3BE1D8E4" w:rsidR="00CB731B" w:rsidRPr="008B612B" w:rsidRDefault="00CB731B" w:rsidP="008B612B">
            <w:pPr>
              <w:jc w:val="center"/>
              <w:rPr>
                <w:rFonts w:ascii="Times New Roman" w:hAnsi="Times New Roman"/>
                <w:b/>
              </w:rPr>
            </w:pPr>
            <w:r w:rsidRPr="008B612B">
              <w:rPr>
                <w:rFonts w:ascii="Times New Roman" w:hAnsi="Times New Roman"/>
                <w:b/>
              </w:rPr>
              <w:t>Database Description</w:t>
            </w:r>
          </w:p>
        </w:tc>
      </w:tr>
      <w:tr w:rsidR="00CB731B" w14:paraId="37EA5CEF" w14:textId="77777777" w:rsidTr="008B612B">
        <w:tc>
          <w:tcPr>
            <w:tcW w:w="1526" w:type="dxa"/>
          </w:tcPr>
          <w:p w14:paraId="58DB87E1" w14:textId="5EC42185" w:rsidR="00CB731B" w:rsidRDefault="00CB731B" w:rsidP="008B61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CRS</w:t>
            </w:r>
          </w:p>
        </w:tc>
        <w:tc>
          <w:tcPr>
            <w:tcW w:w="3969" w:type="dxa"/>
          </w:tcPr>
          <w:p w14:paraId="78F8B29A" w14:textId="2E0D5B6E" w:rsidR="00CB731B" w:rsidRDefault="00CB731B" w:rsidP="008B61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tional Ambulatory Care Reporting System</w:t>
            </w:r>
          </w:p>
        </w:tc>
        <w:tc>
          <w:tcPr>
            <w:tcW w:w="8505" w:type="dxa"/>
          </w:tcPr>
          <w:p w14:paraId="77E8C56A" w14:textId="72B349F9" w:rsidR="00CB731B" w:rsidRDefault="000C28B6" w:rsidP="00CB731B">
            <w:pPr>
              <w:rPr>
                <w:rFonts w:ascii="Times New Roman" w:hAnsi="Times New Roman"/>
              </w:rPr>
            </w:pPr>
            <w:r w:rsidRPr="000C28B6">
              <w:rPr>
                <w:rFonts w:ascii="Times New Roman" w:hAnsi="Times New Roman"/>
              </w:rPr>
              <w:t>The National Ambulatory Care Reporting System (NACRS) is a data collection tool used to capture information on patient visits to hospital and community based ambulatory care: day surgery, outpatient clinics and emergency departments.</w:t>
            </w:r>
          </w:p>
        </w:tc>
      </w:tr>
      <w:tr w:rsidR="00CB731B" w14:paraId="65DE8569" w14:textId="77777777" w:rsidTr="008B612B">
        <w:tc>
          <w:tcPr>
            <w:tcW w:w="1526" w:type="dxa"/>
          </w:tcPr>
          <w:p w14:paraId="6F7D2810" w14:textId="466C7CAC" w:rsidR="00CB731B" w:rsidRDefault="00CB731B" w:rsidP="008B61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HIP</w:t>
            </w:r>
          </w:p>
        </w:tc>
        <w:tc>
          <w:tcPr>
            <w:tcW w:w="3969" w:type="dxa"/>
          </w:tcPr>
          <w:p w14:paraId="2F76E360" w14:textId="1DEA9C82" w:rsidR="00CB731B" w:rsidRDefault="00CB731B" w:rsidP="008B61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tario Health Insurance Plan Claims Database</w:t>
            </w:r>
          </w:p>
        </w:tc>
        <w:tc>
          <w:tcPr>
            <w:tcW w:w="8505" w:type="dxa"/>
          </w:tcPr>
          <w:p w14:paraId="7EFDB390" w14:textId="160448D3" w:rsidR="00CB731B" w:rsidRDefault="000C28B6" w:rsidP="00CB731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Ontario Health Insurance Plan (</w:t>
            </w:r>
            <w:r w:rsidRPr="000C28B6">
              <w:rPr>
                <w:rFonts w:ascii="Times New Roman" w:hAnsi="Times New Roman"/>
              </w:rPr>
              <w:t>OHIP</w:t>
            </w:r>
            <w:r>
              <w:rPr>
                <w:rFonts w:ascii="Times New Roman" w:hAnsi="Times New Roman"/>
              </w:rPr>
              <w:t xml:space="preserve">) claims data </w:t>
            </w:r>
            <w:r w:rsidRPr="000C28B6">
              <w:rPr>
                <w:rFonts w:ascii="Times New Roman" w:hAnsi="Times New Roman"/>
              </w:rPr>
              <w:t>contains most claims paid for by the Ontario Health Insurance Plan. The data cover all health care providers who can claim under OHIP (this includes physicians, groups, laboratories, and out-of-province providers).</w:t>
            </w:r>
          </w:p>
        </w:tc>
      </w:tr>
    </w:tbl>
    <w:p w14:paraId="2BA99CCC" w14:textId="6CBBA67C" w:rsidR="00BD6D88" w:rsidRPr="00CB731B" w:rsidRDefault="00386EC2" w:rsidP="008B612B">
      <w:bookmarkStart w:id="0" w:name="_GoBack"/>
      <w:bookmarkEnd w:id="0"/>
    </w:p>
    <w:sectPr w:rsidR="00BD6D88" w:rsidRPr="00CB731B" w:rsidSect="00CB73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731B"/>
    <w:rsid w:val="00015814"/>
    <w:rsid w:val="000652DF"/>
    <w:rsid w:val="000C28B6"/>
    <w:rsid w:val="00386EC2"/>
    <w:rsid w:val="006733B5"/>
    <w:rsid w:val="00852820"/>
    <w:rsid w:val="008B612B"/>
    <w:rsid w:val="00A90808"/>
    <w:rsid w:val="00CB731B"/>
    <w:rsid w:val="00F87403"/>
    <w:rsid w:val="00F9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49B16"/>
  <w15:docId w15:val="{F251222B-7F7C-4BB2-8153-AD4F75527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Lean, Sarah</dc:creator>
  <cp:lastModifiedBy>MacLean, Sarah</cp:lastModifiedBy>
  <cp:revision>2</cp:revision>
  <dcterms:created xsi:type="dcterms:W3CDTF">2019-10-30T17:54:00Z</dcterms:created>
  <dcterms:modified xsi:type="dcterms:W3CDTF">2019-10-30T17:54:00Z</dcterms:modified>
</cp:coreProperties>
</file>